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6963DF" w14:textId="77777777" w:rsidR="00E543C0" w:rsidRPr="00FE25C8" w:rsidRDefault="00E543C0" w:rsidP="00E543C0">
      <w:pPr>
        <w:rPr>
          <w:b/>
          <w:bCs/>
        </w:rPr>
      </w:pPr>
      <w:r w:rsidRPr="00FE25C8">
        <w:rPr>
          <w:b/>
          <w:bCs/>
        </w:rPr>
        <w:t>Screening Questionnair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82"/>
        <w:gridCol w:w="850"/>
        <w:gridCol w:w="709"/>
        <w:gridCol w:w="1134"/>
        <w:gridCol w:w="567"/>
        <w:gridCol w:w="709"/>
        <w:gridCol w:w="425"/>
      </w:tblGrid>
      <w:tr w:rsidR="00E543C0" w:rsidRPr="00FE25C8" w14:paraId="3EE406BF" w14:textId="77777777" w:rsidTr="006650E1">
        <w:tc>
          <w:tcPr>
            <w:tcW w:w="5382" w:type="dxa"/>
          </w:tcPr>
          <w:p w14:paraId="60292AD7" w14:textId="77777777" w:rsidR="00E543C0" w:rsidRPr="00FE25C8" w:rsidRDefault="00E543C0" w:rsidP="00E543C0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FE25C8">
              <w:t>Have you ever had 2 weeks or more when you felt particularly worried, sad, hopeless or depressed?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</w:tcPr>
          <w:p w14:paraId="265D693A" w14:textId="77777777" w:rsidR="00E543C0" w:rsidRPr="00FE25C8" w:rsidRDefault="00E543C0" w:rsidP="006650E1">
            <w:pPr>
              <w:jc w:val="center"/>
            </w:pPr>
            <w:r w:rsidRPr="00FE25C8">
              <w:rPr>
                <w:highlight w:val="cyan"/>
              </w:rPr>
              <w:t>YES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689A97DB" w14:textId="77777777" w:rsidR="00E543C0" w:rsidRPr="00FE25C8" w:rsidRDefault="00E543C0" w:rsidP="006650E1">
            <w:pPr>
              <w:jc w:val="center"/>
            </w:pPr>
            <w:r w:rsidRPr="00FE25C8"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DC098D5" w14:textId="77777777" w:rsidR="00E543C0" w:rsidRPr="00FE25C8" w:rsidRDefault="00E543C0" w:rsidP="006650E1">
            <w:pPr>
              <w:jc w:val="center"/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30B3E8EA" w14:textId="77777777" w:rsidR="00E543C0" w:rsidRPr="00FE25C8" w:rsidRDefault="00E543C0" w:rsidP="006650E1">
            <w:pPr>
              <w:jc w:val="center"/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00FB2211" w14:textId="77777777" w:rsidR="00E543C0" w:rsidRPr="00FE25C8" w:rsidRDefault="00E543C0" w:rsidP="006650E1">
            <w:pPr>
              <w:jc w:val="center"/>
            </w:pPr>
          </w:p>
        </w:tc>
        <w:tc>
          <w:tcPr>
            <w:tcW w:w="425" w:type="dxa"/>
            <w:tcBorders>
              <w:left w:val="nil"/>
            </w:tcBorders>
          </w:tcPr>
          <w:p w14:paraId="3D569D79" w14:textId="77777777" w:rsidR="00E543C0" w:rsidRPr="00FE25C8" w:rsidRDefault="00E543C0" w:rsidP="006650E1">
            <w:pPr>
              <w:jc w:val="center"/>
            </w:pPr>
          </w:p>
        </w:tc>
      </w:tr>
      <w:tr w:rsidR="00E543C0" w:rsidRPr="00FE25C8" w14:paraId="027E0298" w14:textId="77777777" w:rsidTr="006650E1">
        <w:tc>
          <w:tcPr>
            <w:tcW w:w="5382" w:type="dxa"/>
          </w:tcPr>
          <w:p w14:paraId="4CE39FE2" w14:textId="77777777" w:rsidR="00E543C0" w:rsidRPr="00FE25C8" w:rsidRDefault="00E543C0" w:rsidP="00E543C0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FE25C8">
              <w:t>Do you have any other history of mental health problems e.g. depression, anxiety, premenstrual dysphoric disorder, eating disorders, psychosis, bipolar disorder, schizophrenia, PTSD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</w:tcPr>
          <w:p w14:paraId="53797A6A" w14:textId="77777777" w:rsidR="00E543C0" w:rsidRPr="00FE25C8" w:rsidRDefault="00E543C0" w:rsidP="006650E1">
            <w:pPr>
              <w:jc w:val="center"/>
            </w:pPr>
            <w:r w:rsidRPr="00FE25C8">
              <w:rPr>
                <w:highlight w:val="cyan"/>
              </w:rPr>
              <w:t>YES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765A2220" w14:textId="77777777" w:rsidR="00E543C0" w:rsidRPr="00FE25C8" w:rsidRDefault="00E543C0" w:rsidP="006650E1">
            <w:pPr>
              <w:jc w:val="center"/>
            </w:pPr>
            <w:r w:rsidRPr="00FE25C8"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ADC1BDC" w14:textId="77777777" w:rsidR="00E543C0" w:rsidRPr="00FE25C8" w:rsidRDefault="00E543C0" w:rsidP="006650E1">
            <w:pPr>
              <w:jc w:val="center"/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6925B8E3" w14:textId="77777777" w:rsidR="00E543C0" w:rsidRPr="00FE25C8" w:rsidRDefault="00E543C0" w:rsidP="006650E1">
            <w:pPr>
              <w:jc w:val="center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732C0F1" w14:textId="77777777" w:rsidR="00E543C0" w:rsidRPr="00FE25C8" w:rsidRDefault="00E543C0" w:rsidP="006650E1">
            <w:pPr>
              <w:jc w:val="center"/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</w:tcBorders>
          </w:tcPr>
          <w:p w14:paraId="2120CDA5" w14:textId="77777777" w:rsidR="00E543C0" w:rsidRPr="00FE25C8" w:rsidRDefault="00E543C0" w:rsidP="006650E1">
            <w:pPr>
              <w:jc w:val="center"/>
            </w:pPr>
          </w:p>
        </w:tc>
      </w:tr>
      <w:tr w:rsidR="00E543C0" w:rsidRPr="00FE25C8" w14:paraId="3D3206AF" w14:textId="77777777" w:rsidTr="006650E1">
        <w:tc>
          <w:tcPr>
            <w:tcW w:w="5382" w:type="dxa"/>
          </w:tcPr>
          <w:p w14:paraId="373637EB" w14:textId="77777777" w:rsidR="00E543C0" w:rsidRPr="00FE25C8" w:rsidRDefault="00E543C0" w:rsidP="00E543C0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FE25C8">
              <w:t>When you were growing up, did you feel your primary caregiver was emotionally supportive of you? (If you had no primary care figure, circle 6)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</w:tcPr>
          <w:p w14:paraId="360BFCC7" w14:textId="77777777" w:rsidR="00E543C0" w:rsidRPr="00FE25C8" w:rsidRDefault="00E543C0" w:rsidP="006650E1">
            <w:pPr>
              <w:jc w:val="center"/>
            </w:pPr>
            <w:r w:rsidRPr="00FE25C8">
              <w:t>1</w:t>
            </w:r>
          </w:p>
          <w:p w14:paraId="04ED36F0" w14:textId="77777777" w:rsidR="00E543C0" w:rsidRPr="00FE25C8" w:rsidRDefault="00E543C0" w:rsidP="006650E1">
            <w:pPr>
              <w:jc w:val="center"/>
            </w:pPr>
            <w:r w:rsidRPr="00FE25C8">
              <w:t>very much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1B614418" w14:textId="77777777" w:rsidR="00E543C0" w:rsidRPr="00FE25C8" w:rsidRDefault="00E543C0" w:rsidP="006650E1">
            <w:pPr>
              <w:jc w:val="center"/>
            </w:pPr>
            <w:r w:rsidRPr="00FE25C8">
              <w:t>2</w:t>
            </w:r>
          </w:p>
          <w:p w14:paraId="7D7E1B51" w14:textId="77777777" w:rsidR="00E543C0" w:rsidRPr="00FE25C8" w:rsidRDefault="00E543C0" w:rsidP="006650E1">
            <w:pPr>
              <w:jc w:val="center"/>
            </w:pPr>
            <w:r w:rsidRPr="00FE25C8">
              <w:t>----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9EAE105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3</w:t>
            </w:r>
          </w:p>
          <w:p w14:paraId="72C75A8D" w14:textId="77777777" w:rsidR="00E543C0" w:rsidRPr="00FE25C8" w:rsidRDefault="00E543C0" w:rsidP="006650E1">
            <w:pPr>
              <w:jc w:val="center"/>
            </w:pPr>
            <w:r w:rsidRPr="00FE25C8">
              <w:rPr>
                <w:highlight w:val="cyan"/>
              </w:rPr>
              <w:t>somewhat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64E9B5FA" w14:textId="77777777" w:rsidR="00E543C0" w:rsidRPr="00FE25C8" w:rsidRDefault="00E543C0" w:rsidP="006650E1">
            <w:pPr>
              <w:jc w:val="center"/>
            </w:pPr>
            <w:r w:rsidRPr="00FE25C8">
              <w:rPr>
                <w:highlight w:val="cyan"/>
              </w:rPr>
              <w:t>4</w:t>
            </w:r>
          </w:p>
          <w:p w14:paraId="74F72117" w14:textId="77777777" w:rsidR="00E543C0" w:rsidRPr="00FE25C8" w:rsidRDefault="00E543C0" w:rsidP="006650E1">
            <w:pPr>
              <w:jc w:val="center"/>
            </w:pPr>
            <w:r w:rsidRPr="00FE25C8">
              <w:rPr>
                <w:highlight w:val="cyan"/>
              </w:rPr>
              <w:t>----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47BD776D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5</w:t>
            </w:r>
          </w:p>
          <w:p w14:paraId="4A9B650B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not at all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468025AC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6</w:t>
            </w:r>
          </w:p>
        </w:tc>
      </w:tr>
      <w:tr w:rsidR="00E543C0" w:rsidRPr="00FE25C8" w14:paraId="1F1543C1" w14:textId="77777777" w:rsidTr="006650E1">
        <w:tc>
          <w:tcPr>
            <w:tcW w:w="5382" w:type="dxa"/>
          </w:tcPr>
          <w:p w14:paraId="43374130" w14:textId="77777777" w:rsidR="00E543C0" w:rsidRPr="00FE25C8" w:rsidRDefault="00E543C0" w:rsidP="00E543C0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FE25C8">
              <w:t>Is your relationship with your partner an emotionally supportive one? (If you have no partner, circle 6)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</w:tcPr>
          <w:p w14:paraId="39CCB191" w14:textId="77777777" w:rsidR="00E543C0" w:rsidRPr="00FE25C8" w:rsidRDefault="00E543C0" w:rsidP="006650E1">
            <w:pPr>
              <w:jc w:val="center"/>
            </w:pPr>
            <w:r w:rsidRPr="00FE25C8">
              <w:t>1</w:t>
            </w:r>
          </w:p>
          <w:p w14:paraId="7CC4ED6D" w14:textId="77777777" w:rsidR="00E543C0" w:rsidRPr="00FE25C8" w:rsidRDefault="00E543C0" w:rsidP="006650E1">
            <w:pPr>
              <w:jc w:val="center"/>
            </w:pPr>
            <w:r w:rsidRPr="00FE25C8">
              <w:t>very much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29D56210" w14:textId="77777777" w:rsidR="00E543C0" w:rsidRPr="00FE25C8" w:rsidRDefault="00E543C0" w:rsidP="006650E1">
            <w:pPr>
              <w:jc w:val="center"/>
            </w:pPr>
            <w:r w:rsidRPr="00FE25C8">
              <w:t>2</w:t>
            </w:r>
          </w:p>
          <w:p w14:paraId="7A1FD634" w14:textId="77777777" w:rsidR="00E543C0" w:rsidRPr="00FE25C8" w:rsidRDefault="00E543C0" w:rsidP="006650E1">
            <w:pPr>
              <w:jc w:val="center"/>
            </w:pPr>
            <w:r w:rsidRPr="00FE25C8">
              <w:t>-----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269734A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3</w:t>
            </w:r>
          </w:p>
          <w:p w14:paraId="1278B507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somewhat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3BC58A89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4</w:t>
            </w:r>
          </w:p>
          <w:p w14:paraId="24607E11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----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24D112EA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5</w:t>
            </w:r>
          </w:p>
          <w:p w14:paraId="03CF7274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not at all</w:t>
            </w:r>
          </w:p>
        </w:tc>
        <w:tc>
          <w:tcPr>
            <w:tcW w:w="425" w:type="dxa"/>
          </w:tcPr>
          <w:p w14:paraId="48667EA4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6</w:t>
            </w:r>
          </w:p>
        </w:tc>
      </w:tr>
      <w:tr w:rsidR="00E543C0" w:rsidRPr="00FE25C8" w14:paraId="7213F283" w14:textId="77777777" w:rsidTr="006650E1">
        <w:tc>
          <w:tcPr>
            <w:tcW w:w="5382" w:type="dxa"/>
          </w:tcPr>
          <w:p w14:paraId="0DD5055A" w14:textId="77777777" w:rsidR="00E543C0" w:rsidRPr="00FE25C8" w:rsidRDefault="00E543C0" w:rsidP="00E543C0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FE25C8">
              <w:t>Have you had any stresses, changes or losses in the last 12 months? (e.g. separation, domestic violence, unemployment, bereavement)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</w:tcPr>
          <w:p w14:paraId="403B170D" w14:textId="77777777" w:rsidR="00E543C0" w:rsidRPr="00FE25C8" w:rsidRDefault="00E543C0" w:rsidP="006650E1">
            <w:pPr>
              <w:jc w:val="center"/>
            </w:pPr>
            <w:r w:rsidRPr="00FE25C8">
              <w:rPr>
                <w:highlight w:val="cyan"/>
              </w:rPr>
              <w:t>YES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35F020E5" w14:textId="77777777" w:rsidR="00E543C0" w:rsidRPr="00FE25C8" w:rsidRDefault="00E543C0" w:rsidP="006650E1">
            <w:pPr>
              <w:jc w:val="center"/>
            </w:pPr>
            <w:r w:rsidRPr="00FE25C8"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82ABC7E" w14:textId="77777777" w:rsidR="00E543C0" w:rsidRPr="00FE25C8" w:rsidRDefault="00E543C0" w:rsidP="006650E1">
            <w:pPr>
              <w:jc w:val="center"/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7A8E1CAA" w14:textId="77777777" w:rsidR="00E543C0" w:rsidRPr="00FE25C8" w:rsidRDefault="00E543C0" w:rsidP="006650E1">
            <w:pPr>
              <w:jc w:val="center"/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38EE9F5E" w14:textId="77777777" w:rsidR="00E543C0" w:rsidRPr="00FE25C8" w:rsidRDefault="00E543C0" w:rsidP="006650E1">
            <w:pPr>
              <w:jc w:val="center"/>
            </w:pPr>
          </w:p>
        </w:tc>
        <w:tc>
          <w:tcPr>
            <w:tcW w:w="425" w:type="dxa"/>
            <w:tcBorders>
              <w:left w:val="nil"/>
            </w:tcBorders>
          </w:tcPr>
          <w:p w14:paraId="3564AB7F" w14:textId="77777777" w:rsidR="00E543C0" w:rsidRPr="00FE25C8" w:rsidRDefault="00E543C0" w:rsidP="006650E1">
            <w:pPr>
              <w:jc w:val="center"/>
            </w:pPr>
          </w:p>
        </w:tc>
      </w:tr>
      <w:tr w:rsidR="00E543C0" w:rsidRPr="00FE25C8" w14:paraId="66B8FB86" w14:textId="77777777" w:rsidTr="006650E1">
        <w:tc>
          <w:tcPr>
            <w:tcW w:w="5382" w:type="dxa"/>
          </w:tcPr>
          <w:p w14:paraId="024B8175" w14:textId="77777777" w:rsidR="00E543C0" w:rsidRPr="00FE25C8" w:rsidRDefault="00E543C0" w:rsidP="00E543C0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FE25C8">
              <w:t>Would you generally consider yourself a worrier?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</w:tcPr>
          <w:p w14:paraId="25B20E57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1</w:t>
            </w:r>
          </w:p>
          <w:p w14:paraId="3ADCF939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very much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4A51D37A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2</w:t>
            </w:r>
          </w:p>
          <w:p w14:paraId="402ACC02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-----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4E136A7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3</w:t>
            </w:r>
          </w:p>
          <w:p w14:paraId="0EFA7AEA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somewhat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3A4A191B" w14:textId="77777777" w:rsidR="00E543C0" w:rsidRPr="00FE25C8" w:rsidRDefault="00E543C0" w:rsidP="006650E1">
            <w:pPr>
              <w:jc w:val="center"/>
            </w:pPr>
            <w:r w:rsidRPr="00FE25C8">
              <w:t>4</w:t>
            </w:r>
          </w:p>
          <w:p w14:paraId="47B20031" w14:textId="77777777" w:rsidR="00E543C0" w:rsidRPr="00FE25C8" w:rsidRDefault="00E543C0" w:rsidP="006650E1">
            <w:pPr>
              <w:jc w:val="center"/>
            </w:pPr>
            <w:r w:rsidRPr="00FE25C8">
              <w:t>----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12BE3A69" w14:textId="77777777" w:rsidR="00E543C0" w:rsidRPr="00FE25C8" w:rsidRDefault="00E543C0" w:rsidP="006650E1">
            <w:pPr>
              <w:jc w:val="center"/>
            </w:pPr>
            <w:r w:rsidRPr="00FE25C8">
              <w:t>5</w:t>
            </w:r>
          </w:p>
          <w:p w14:paraId="26D3831F" w14:textId="77777777" w:rsidR="00E543C0" w:rsidRPr="00FE25C8" w:rsidRDefault="00E543C0" w:rsidP="006650E1">
            <w:pPr>
              <w:jc w:val="center"/>
            </w:pPr>
            <w:r w:rsidRPr="00FE25C8">
              <w:t>not at all</w:t>
            </w:r>
          </w:p>
        </w:tc>
        <w:tc>
          <w:tcPr>
            <w:tcW w:w="425" w:type="dxa"/>
            <w:tcBorders>
              <w:left w:val="nil"/>
            </w:tcBorders>
          </w:tcPr>
          <w:p w14:paraId="1B59FFD9" w14:textId="77777777" w:rsidR="00E543C0" w:rsidRPr="00FE25C8" w:rsidRDefault="00E543C0" w:rsidP="006650E1">
            <w:pPr>
              <w:jc w:val="center"/>
            </w:pPr>
          </w:p>
        </w:tc>
      </w:tr>
      <w:tr w:rsidR="00E543C0" w:rsidRPr="00FE25C8" w14:paraId="02052D97" w14:textId="77777777" w:rsidTr="006650E1">
        <w:tc>
          <w:tcPr>
            <w:tcW w:w="5382" w:type="dxa"/>
          </w:tcPr>
          <w:p w14:paraId="61963FC2" w14:textId="77777777" w:rsidR="00E543C0" w:rsidRPr="00FE25C8" w:rsidRDefault="00E543C0" w:rsidP="00E543C0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FE25C8">
              <w:t xml:space="preserve">In general, do you become upset if you do not have order in your life? (e.g. regular </w:t>
            </w:r>
            <w:proofErr w:type="gramStart"/>
            <w:r w:rsidRPr="00FE25C8">
              <w:t>time table</w:t>
            </w:r>
            <w:proofErr w:type="gramEnd"/>
            <w:r w:rsidRPr="00FE25C8">
              <w:t>, tidy house)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</w:tcPr>
          <w:p w14:paraId="5C18EDE3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1</w:t>
            </w:r>
          </w:p>
          <w:p w14:paraId="436AF355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very much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7905E3DC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2</w:t>
            </w:r>
          </w:p>
          <w:p w14:paraId="720362E8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-----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6F66561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3</w:t>
            </w:r>
          </w:p>
          <w:p w14:paraId="359C00E6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somewhat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3CDB360C" w14:textId="77777777" w:rsidR="00E543C0" w:rsidRPr="00FE25C8" w:rsidRDefault="00E543C0" w:rsidP="006650E1">
            <w:pPr>
              <w:jc w:val="center"/>
            </w:pPr>
            <w:r w:rsidRPr="00FE25C8">
              <w:t>4</w:t>
            </w:r>
          </w:p>
          <w:p w14:paraId="40B53091" w14:textId="77777777" w:rsidR="00E543C0" w:rsidRPr="00FE25C8" w:rsidRDefault="00E543C0" w:rsidP="006650E1">
            <w:pPr>
              <w:jc w:val="center"/>
            </w:pPr>
            <w:r w:rsidRPr="00FE25C8">
              <w:t>----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02150C16" w14:textId="77777777" w:rsidR="00E543C0" w:rsidRPr="00FE25C8" w:rsidRDefault="00E543C0" w:rsidP="006650E1">
            <w:pPr>
              <w:jc w:val="center"/>
            </w:pPr>
            <w:r w:rsidRPr="00FE25C8">
              <w:t>5</w:t>
            </w:r>
          </w:p>
          <w:p w14:paraId="7C7D608F" w14:textId="77777777" w:rsidR="00E543C0" w:rsidRPr="00FE25C8" w:rsidRDefault="00E543C0" w:rsidP="006650E1">
            <w:pPr>
              <w:jc w:val="center"/>
            </w:pPr>
            <w:r w:rsidRPr="00FE25C8">
              <w:t>not at all</w:t>
            </w:r>
          </w:p>
        </w:tc>
        <w:tc>
          <w:tcPr>
            <w:tcW w:w="425" w:type="dxa"/>
            <w:tcBorders>
              <w:left w:val="nil"/>
            </w:tcBorders>
          </w:tcPr>
          <w:p w14:paraId="70EE5379" w14:textId="77777777" w:rsidR="00E543C0" w:rsidRPr="00FE25C8" w:rsidRDefault="00E543C0" w:rsidP="006650E1">
            <w:pPr>
              <w:jc w:val="center"/>
            </w:pPr>
          </w:p>
        </w:tc>
      </w:tr>
      <w:tr w:rsidR="00E543C0" w:rsidRPr="00FE25C8" w14:paraId="6D3C9820" w14:textId="77777777" w:rsidTr="006650E1">
        <w:tc>
          <w:tcPr>
            <w:tcW w:w="5382" w:type="dxa"/>
          </w:tcPr>
          <w:p w14:paraId="1BB2AB3C" w14:textId="77777777" w:rsidR="00E543C0" w:rsidRPr="00FE25C8" w:rsidRDefault="00E543C0" w:rsidP="00E543C0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FE25C8">
              <w:t>Do you feel you have people you can depend on for support with your baby?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</w:tcPr>
          <w:p w14:paraId="305FEB2D" w14:textId="77777777" w:rsidR="00E543C0" w:rsidRPr="00FE25C8" w:rsidRDefault="00E543C0" w:rsidP="006650E1">
            <w:pPr>
              <w:jc w:val="center"/>
            </w:pPr>
            <w:r w:rsidRPr="00FE25C8">
              <w:t>1</w:t>
            </w:r>
          </w:p>
          <w:p w14:paraId="6ACDE7AD" w14:textId="77777777" w:rsidR="00E543C0" w:rsidRPr="00FE25C8" w:rsidRDefault="00E543C0" w:rsidP="006650E1">
            <w:pPr>
              <w:jc w:val="center"/>
            </w:pPr>
            <w:r w:rsidRPr="00FE25C8">
              <w:t>very much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783DB8E0" w14:textId="77777777" w:rsidR="00E543C0" w:rsidRPr="00FE25C8" w:rsidRDefault="00E543C0" w:rsidP="006650E1">
            <w:pPr>
              <w:jc w:val="center"/>
            </w:pPr>
            <w:r w:rsidRPr="00FE25C8">
              <w:t>2</w:t>
            </w:r>
          </w:p>
          <w:p w14:paraId="72EA7244" w14:textId="77777777" w:rsidR="00E543C0" w:rsidRPr="00FE25C8" w:rsidRDefault="00E543C0" w:rsidP="006650E1">
            <w:pPr>
              <w:jc w:val="center"/>
            </w:pPr>
            <w:r w:rsidRPr="00FE25C8">
              <w:t>-----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72E9583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3</w:t>
            </w:r>
          </w:p>
          <w:p w14:paraId="412A9157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somewhat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19168CC7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4</w:t>
            </w:r>
          </w:p>
          <w:p w14:paraId="11235D6D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----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14C3DBBE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5</w:t>
            </w:r>
          </w:p>
          <w:p w14:paraId="38D1C3E4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not at all</w:t>
            </w:r>
          </w:p>
        </w:tc>
        <w:tc>
          <w:tcPr>
            <w:tcW w:w="425" w:type="dxa"/>
            <w:tcBorders>
              <w:left w:val="nil"/>
            </w:tcBorders>
          </w:tcPr>
          <w:p w14:paraId="6254E0B0" w14:textId="77777777" w:rsidR="00E543C0" w:rsidRPr="00FE25C8" w:rsidRDefault="00E543C0" w:rsidP="006650E1">
            <w:pPr>
              <w:jc w:val="center"/>
            </w:pPr>
          </w:p>
        </w:tc>
      </w:tr>
      <w:tr w:rsidR="00E543C0" w:rsidRPr="00FE25C8" w14:paraId="3A1AA306" w14:textId="77777777" w:rsidTr="006650E1">
        <w:tc>
          <w:tcPr>
            <w:tcW w:w="5382" w:type="dxa"/>
          </w:tcPr>
          <w:p w14:paraId="48A4FBCF" w14:textId="77777777" w:rsidR="00E543C0" w:rsidRPr="00FE25C8" w:rsidRDefault="00E543C0" w:rsidP="00E543C0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FE25C8">
              <w:t>Have you ever been abused? (this could include emotionally, physically or sexually)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</w:tcPr>
          <w:p w14:paraId="7C5D1B86" w14:textId="77777777" w:rsidR="00E543C0" w:rsidRPr="00FE25C8" w:rsidRDefault="00E543C0" w:rsidP="006650E1">
            <w:pPr>
              <w:jc w:val="center"/>
            </w:pPr>
            <w:r w:rsidRPr="00FE25C8">
              <w:rPr>
                <w:highlight w:val="cyan"/>
              </w:rPr>
              <w:t>YES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1AF5D007" w14:textId="77777777" w:rsidR="00E543C0" w:rsidRPr="00FE25C8" w:rsidRDefault="00E543C0" w:rsidP="006650E1">
            <w:pPr>
              <w:jc w:val="center"/>
            </w:pPr>
            <w:r w:rsidRPr="00FE25C8"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33A690B" w14:textId="77777777" w:rsidR="00E543C0" w:rsidRPr="00FE25C8" w:rsidRDefault="00E543C0" w:rsidP="006650E1">
            <w:pPr>
              <w:jc w:val="center"/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52DCB64B" w14:textId="77777777" w:rsidR="00E543C0" w:rsidRPr="00FE25C8" w:rsidRDefault="00E543C0" w:rsidP="006650E1">
            <w:pPr>
              <w:jc w:val="center"/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784A3947" w14:textId="77777777" w:rsidR="00E543C0" w:rsidRPr="00FE25C8" w:rsidRDefault="00E543C0" w:rsidP="006650E1">
            <w:pPr>
              <w:jc w:val="center"/>
            </w:pPr>
          </w:p>
        </w:tc>
        <w:tc>
          <w:tcPr>
            <w:tcW w:w="425" w:type="dxa"/>
            <w:tcBorders>
              <w:left w:val="nil"/>
            </w:tcBorders>
          </w:tcPr>
          <w:p w14:paraId="5284576C" w14:textId="77777777" w:rsidR="00E543C0" w:rsidRPr="00FE25C8" w:rsidRDefault="00E543C0" w:rsidP="006650E1">
            <w:pPr>
              <w:jc w:val="center"/>
            </w:pPr>
          </w:p>
        </w:tc>
      </w:tr>
      <w:tr w:rsidR="00E543C0" w:rsidRPr="00FE25C8" w14:paraId="75C26B33" w14:textId="77777777" w:rsidTr="006650E1">
        <w:tc>
          <w:tcPr>
            <w:tcW w:w="5382" w:type="dxa"/>
          </w:tcPr>
          <w:p w14:paraId="2AED0063" w14:textId="77777777" w:rsidR="00E543C0" w:rsidRPr="00FE25C8" w:rsidRDefault="00E543C0" w:rsidP="00E543C0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FE25C8">
              <w:t>Have you used alcohol, tobacco or any other non-prescription drugs since you found out that you were pregnant?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</w:tcPr>
          <w:p w14:paraId="61349C52" w14:textId="77777777" w:rsidR="00E543C0" w:rsidRPr="00FE25C8" w:rsidRDefault="00E543C0" w:rsidP="006650E1">
            <w:pPr>
              <w:jc w:val="center"/>
            </w:pPr>
            <w:r w:rsidRPr="00FE25C8">
              <w:rPr>
                <w:highlight w:val="cyan"/>
              </w:rPr>
              <w:t>YES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3A5DE522" w14:textId="77777777" w:rsidR="00E543C0" w:rsidRPr="00FE25C8" w:rsidRDefault="00E543C0" w:rsidP="006650E1">
            <w:pPr>
              <w:jc w:val="center"/>
            </w:pPr>
            <w:r w:rsidRPr="00FE25C8"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F2C200B" w14:textId="77777777" w:rsidR="00E543C0" w:rsidRPr="00FE25C8" w:rsidRDefault="00E543C0" w:rsidP="006650E1">
            <w:pPr>
              <w:jc w:val="center"/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1AD625E8" w14:textId="77777777" w:rsidR="00E543C0" w:rsidRPr="00FE25C8" w:rsidRDefault="00E543C0" w:rsidP="006650E1">
            <w:pPr>
              <w:jc w:val="center"/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2478FBF1" w14:textId="77777777" w:rsidR="00E543C0" w:rsidRPr="00FE25C8" w:rsidRDefault="00E543C0" w:rsidP="006650E1">
            <w:pPr>
              <w:jc w:val="center"/>
            </w:pPr>
          </w:p>
        </w:tc>
        <w:tc>
          <w:tcPr>
            <w:tcW w:w="425" w:type="dxa"/>
            <w:tcBorders>
              <w:left w:val="nil"/>
            </w:tcBorders>
          </w:tcPr>
          <w:p w14:paraId="50660B0A" w14:textId="77777777" w:rsidR="00E543C0" w:rsidRPr="00FE25C8" w:rsidRDefault="00E543C0" w:rsidP="006650E1">
            <w:pPr>
              <w:jc w:val="center"/>
            </w:pPr>
          </w:p>
        </w:tc>
      </w:tr>
      <w:tr w:rsidR="00E543C0" w:rsidRPr="00FE25C8" w14:paraId="665F028B" w14:textId="77777777" w:rsidTr="006650E1">
        <w:tc>
          <w:tcPr>
            <w:tcW w:w="5382" w:type="dxa"/>
          </w:tcPr>
          <w:p w14:paraId="3E978B4C" w14:textId="77777777" w:rsidR="00E543C0" w:rsidRPr="00FE25C8" w:rsidRDefault="00E543C0" w:rsidP="00E543C0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FE25C8">
              <w:t>Has your sleep worsened since you got pregnant?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</w:tcPr>
          <w:p w14:paraId="56C7C18B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1</w:t>
            </w:r>
          </w:p>
          <w:p w14:paraId="4858D0A8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very much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12498ABC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2</w:t>
            </w:r>
          </w:p>
          <w:p w14:paraId="2A5C0FA3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-----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8D0A2AE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3</w:t>
            </w:r>
          </w:p>
          <w:p w14:paraId="66FDA51B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somewhat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2BB3E9FB" w14:textId="77777777" w:rsidR="00E543C0" w:rsidRPr="00FE25C8" w:rsidRDefault="00E543C0" w:rsidP="006650E1">
            <w:pPr>
              <w:jc w:val="center"/>
            </w:pPr>
            <w:r w:rsidRPr="00FE25C8">
              <w:t>4</w:t>
            </w:r>
          </w:p>
          <w:p w14:paraId="30240E9D" w14:textId="77777777" w:rsidR="00E543C0" w:rsidRPr="00FE25C8" w:rsidRDefault="00E543C0" w:rsidP="006650E1">
            <w:pPr>
              <w:jc w:val="center"/>
            </w:pPr>
            <w:r w:rsidRPr="00FE25C8">
              <w:t>----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72515B00" w14:textId="77777777" w:rsidR="00E543C0" w:rsidRPr="00FE25C8" w:rsidRDefault="00E543C0" w:rsidP="006650E1">
            <w:pPr>
              <w:jc w:val="center"/>
            </w:pPr>
            <w:r w:rsidRPr="00FE25C8">
              <w:t>5</w:t>
            </w:r>
          </w:p>
          <w:p w14:paraId="361CF128" w14:textId="77777777" w:rsidR="00E543C0" w:rsidRPr="00FE25C8" w:rsidRDefault="00E543C0" w:rsidP="006650E1">
            <w:pPr>
              <w:jc w:val="center"/>
            </w:pPr>
            <w:r w:rsidRPr="00FE25C8">
              <w:t>not at all</w:t>
            </w:r>
          </w:p>
        </w:tc>
        <w:tc>
          <w:tcPr>
            <w:tcW w:w="425" w:type="dxa"/>
            <w:tcBorders>
              <w:left w:val="nil"/>
            </w:tcBorders>
          </w:tcPr>
          <w:p w14:paraId="0F5C636D" w14:textId="77777777" w:rsidR="00E543C0" w:rsidRPr="00FE25C8" w:rsidRDefault="00E543C0" w:rsidP="006650E1">
            <w:pPr>
              <w:jc w:val="center"/>
            </w:pPr>
          </w:p>
        </w:tc>
      </w:tr>
      <w:tr w:rsidR="00E543C0" w:rsidRPr="00FE25C8" w14:paraId="795B9F45" w14:textId="77777777" w:rsidTr="006650E1">
        <w:tc>
          <w:tcPr>
            <w:tcW w:w="5382" w:type="dxa"/>
          </w:tcPr>
          <w:p w14:paraId="65F1864E" w14:textId="77777777" w:rsidR="00E543C0" w:rsidRPr="00FE25C8" w:rsidRDefault="00E543C0" w:rsidP="00E543C0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FE25C8">
              <w:t>Are you experiencing financial stress, or housing or immigration issues?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</w:tcPr>
          <w:p w14:paraId="7DBA492E" w14:textId="77777777" w:rsidR="00E543C0" w:rsidRPr="00FE25C8" w:rsidRDefault="00E543C0" w:rsidP="006650E1">
            <w:pPr>
              <w:jc w:val="center"/>
            </w:pPr>
            <w:r w:rsidRPr="00FE25C8">
              <w:rPr>
                <w:highlight w:val="cyan"/>
              </w:rPr>
              <w:t>YES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6E966AA9" w14:textId="77777777" w:rsidR="00E543C0" w:rsidRPr="00FE25C8" w:rsidRDefault="00E543C0" w:rsidP="006650E1">
            <w:pPr>
              <w:jc w:val="center"/>
            </w:pPr>
            <w:r w:rsidRPr="00FE25C8"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B86C677" w14:textId="77777777" w:rsidR="00E543C0" w:rsidRPr="00FE25C8" w:rsidRDefault="00E543C0" w:rsidP="006650E1">
            <w:pPr>
              <w:jc w:val="center"/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1C787A75" w14:textId="77777777" w:rsidR="00E543C0" w:rsidRPr="00FE25C8" w:rsidRDefault="00E543C0" w:rsidP="006650E1">
            <w:pPr>
              <w:jc w:val="center"/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54FE88F5" w14:textId="77777777" w:rsidR="00E543C0" w:rsidRPr="00FE25C8" w:rsidRDefault="00E543C0" w:rsidP="006650E1">
            <w:pPr>
              <w:jc w:val="center"/>
            </w:pPr>
          </w:p>
        </w:tc>
        <w:tc>
          <w:tcPr>
            <w:tcW w:w="425" w:type="dxa"/>
            <w:tcBorders>
              <w:left w:val="nil"/>
            </w:tcBorders>
          </w:tcPr>
          <w:p w14:paraId="43D91085" w14:textId="77777777" w:rsidR="00E543C0" w:rsidRPr="00FE25C8" w:rsidRDefault="00E543C0" w:rsidP="006650E1">
            <w:pPr>
              <w:jc w:val="center"/>
            </w:pPr>
          </w:p>
        </w:tc>
      </w:tr>
      <w:tr w:rsidR="00E543C0" w:rsidRPr="00FE25C8" w14:paraId="4C801C66" w14:textId="77777777" w:rsidTr="006650E1">
        <w:tc>
          <w:tcPr>
            <w:tcW w:w="5382" w:type="dxa"/>
          </w:tcPr>
          <w:p w14:paraId="4AFA1BEB" w14:textId="77777777" w:rsidR="00E543C0" w:rsidRPr="00FE25C8" w:rsidRDefault="00E543C0" w:rsidP="00E543C0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FE25C8">
              <w:t>Have you experienced any medical conditions or complications related to this pregnancy? (</w:t>
            </w:r>
            <w:proofErr w:type="spellStart"/>
            <w:r w:rsidRPr="00FE25C8">
              <w:t>e.g</w:t>
            </w:r>
            <w:proofErr w:type="spellEnd"/>
            <w:r w:rsidRPr="00FE25C8">
              <w:t xml:space="preserve"> gestational diabetes, hyperemesis, pre-eclampsia)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</w:tcPr>
          <w:p w14:paraId="780DD7F7" w14:textId="77777777" w:rsidR="00E543C0" w:rsidRPr="00FE25C8" w:rsidRDefault="00E543C0" w:rsidP="006650E1">
            <w:pPr>
              <w:jc w:val="center"/>
            </w:pPr>
            <w:r w:rsidRPr="00FE25C8">
              <w:rPr>
                <w:highlight w:val="cyan"/>
              </w:rPr>
              <w:t>YES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46231784" w14:textId="77777777" w:rsidR="00E543C0" w:rsidRPr="00FE25C8" w:rsidRDefault="00E543C0" w:rsidP="006650E1">
            <w:pPr>
              <w:jc w:val="center"/>
            </w:pPr>
            <w:r w:rsidRPr="00FE25C8"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B49F54D" w14:textId="77777777" w:rsidR="00E543C0" w:rsidRPr="00FE25C8" w:rsidRDefault="00E543C0" w:rsidP="006650E1">
            <w:pPr>
              <w:jc w:val="center"/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6F545659" w14:textId="77777777" w:rsidR="00E543C0" w:rsidRPr="00FE25C8" w:rsidRDefault="00E543C0" w:rsidP="006650E1">
            <w:pPr>
              <w:jc w:val="center"/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11818A33" w14:textId="77777777" w:rsidR="00E543C0" w:rsidRPr="00FE25C8" w:rsidRDefault="00E543C0" w:rsidP="006650E1">
            <w:pPr>
              <w:jc w:val="center"/>
            </w:pPr>
          </w:p>
        </w:tc>
        <w:tc>
          <w:tcPr>
            <w:tcW w:w="425" w:type="dxa"/>
            <w:tcBorders>
              <w:left w:val="nil"/>
            </w:tcBorders>
          </w:tcPr>
          <w:p w14:paraId="319F6F5D" w14:textId="77777777" w:rsidR="00E543C0" w:rsidRPr="00FE25C8" w:rsidRDefault="00E543C0" w:rsidP="006650E1">
            <w:pPr>
              <w:jc w:val="center"/>
            </w:pPr>
          </w:p>
        </w:tc>
      </w:tr>
      <w:tr w:rsidR="00E543C0" w:rsidRPr="00FE25C8" w14:paraId="1B93890D" w14:textId="77777777" w:rsidTr="006650E1">
        <w:tc>
          <w:tcPr>
            <w:tcW w:w="5382" w:type="dxa"/>
          </w:tcPr>
          <w:p w14:paraId="69CE582F" w14:textId="77777777" w:rsidR="00E543C0" w:rsidRPr="00FE25C8" w:rsidRDefault="00E543C0" w:rsidP="00E543C0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FE25C8">
              <w:lastRenderedPageBreak/>
              <w:t>Have you experienced fertility issues, the loss of a previous pregnancy, or had a traumatic experience with a previous birth?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</w:tcPr>
          <w:p w14:paraId="2C19E8D4" w14:textId="77777777" w:rsidR="00E543C0" w:rsidRPr="00FE25C8" w:rsidRDefault="00E543C0" w:rsidP="006650E1">
            <w:pPr>
              <w:jc w:val="center"/>
            </w:pPr>
            <w:r w:rsidRPr="00FE25C8">
              <w:rPr>
                <w:highlight w:val="cyan"/>
              </w:rPr>
              <w:t>YES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7905DA1D" w14:textId="77777777" w:rsidR="00E543C0" w:rsidRPr="00FE25C8" w:rsidRDefault="00E543C0" w:rsidP="006650E1">
            <w:pPr>
              <w:jc w:val="center"/>
            </w:pPr>
            <w:r w:rsidRPr="00FE25C8"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08D8737" w14:textId="77777777" w:rsidR="00E543C0" w:rsidRPr="00FE25C8" w:rsidRDefault="00E543C0" w:rsidP="006650E1">
            <w:pPr>
              <w:jc w:val="center"/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00892C6A" w14:textId="77777777" w:rsidR="00E543C0" w:rsidRPr="00FE25C8" w:rsidRDefault="00E543C0" w:rsidP="006650E1">
            <w:pPr>
              <w:jc w:val="center"/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2979937C" w14:textId="77777777" w:rsidR="00E543C0" w:rsidRPr="00FE25C8" w:rsidRDefault="00E543C0" w:rsidP="006650E1">
            <w:pPr>
              <w:jc w:val="center"/>
            </w:pPr>
          </w:p>
        </w:tc>
        <w:tc>
          <w:tcPr>
            <w:tcW w:w="425" w:type="dxa"/>
            <w:tcBorders>
              <w:left w:val="nil"/>
            </w:tcBorders>
          </w:tcPr>
          <w:p w14:paraId="381BBFA2" w14:textId="77777777" w:rsidR="00E543C0" w:rsidRPr="00FE25C8" w:rsidRDefault="00E543C0" w:rsidP="006650E1">
            <w:pPr>
              <w:jc w:val="center"/>
            </w:pPr>
          </w:p>
        </w:tc>
      </w:tr>
      <w:tr w:rsidR="00E543C0" w:rsidRPr="00FE25C8" w14:paraId="4F3E0239" w14:textId="77777777" w:rsidTr="006650E1">
        <w:tc>
          <w:tcPr>
            <w:tcW w:w="5382" w:type="dxa"/>
          </w:tcPr>
          <w:p w14:paraId="05FD75C4" w14:textId="77777777" w:rsidR="00E543C0" w:rsidRPr="00FE25C8" w:rsidRDefault="00E543C0" w:rsidP="00E543C0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FE25C8">
              <w:t>Are you pleased that you are pregnant?</w:t>
            </w:r>
          </w:p>
        </w:tc>
        <w:tc>
          <w:tcPr>
            <w:tcW w:w="850" w:type="dxa"/>
            <w:tcBorders>
              <w:right w:val="nil"/>
            </w:tcBorders>
          </w:tcPr>
          <w:p w14:paraId="679BA2F6" w14:textId="77777777" w:rsidR="00E543C0" w:rsidRPr="00FE25C8" w:rsidRDefault="00E543C0" w:rsidP="006650E1">
            <w:pPr>
              <w:jc w:val="center"/>
            </w:pPr>
            <w:r w:rsidRPr="00FE25C8">
              <w:t>1</w:t>
            </w:r>
          </w:p>
          <w:p w14:paraId="58C7B180" w14:textId="77777777" w:rsidR="00E543C0" w:rsidRPr="00FE25C8" w:rsidRDefault="00E543C0" w:rsidP="006650E1">
            <w:pPr>
              <w:jc w:val="center"/>
            </w:pPr>
            <w:r w:rsidRPr="00FE25C8">
              <w:t>very much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FF1582F" w14:textId="77777777" w:rsidR="00E543C0" w:rsidRPr="00FE25C8" w:rsidRDefault="00E543C0" w:rsidP="006650E1">
            <w:pPr>
              <w:jc w:val="center"/>
            </w:pPr>
            <w:r w:rsidRPr="00FE25C8">
              <w:t>2</w:t>
            </w:r>
          </w:p>
          <w:p w14:paraId="68D0F75C" w14:textId="77777777" w:rsidR="00E543C0" w:rsidRPr="00FE25C8" w:rsidRDefault="00E543C0" w:rsidP="006650E1">
            <w:pPr>
              <w:jc w:val="center"/>
            </w:pPr>
            <w:r w:rsidRPr="00FE25C8">
              <w:t>-----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3AE8107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3</w:t>
            </w:r>
          </w:p>
          <w:p w14:paraId="4898C601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somewhat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7F0F3C0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4</w:t>
            </w:r>
          </w:p>
          <w:p w14:paraId="61C3C8FE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----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F02939D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5</w:t>
            </w:r>
          </w:p>
          <w:p w14:paraId="10E5B1A0" w14:textId="77777777" w:rsidR="00E543C0" w:rsidRPr="00FE25C8" w:rsidRDefault="00E543C0" w:rsidP="006650E1">
            <w:pPr>
              <w:jc w:val="center"/>
              <w:rPr>
                <w:highlight w:val="cyan"/>
              </w:rPr>
            </w:pPr>
            <w:r w:rsidRPr="00FE25C8">
              <w:rPr>
                <w:highlight w:val="cyan"/>
              </w:rPr>
              <w:t>not at all</w:t>
            </w:r>
          </w:p>
        </w:tc>
        <w:tc>
          <w:tcPr>
            <w:tcW w:w="425" w:type="dxa"/>
            <w:tcBorders>
              <w:left w:val="nil"/>
            </w:tcBorders>
          </w:tcPr>
          <w:p w14:paraId="56DBF475" w14:textId="77777777" w:rsidR="00E543C0" w:rsidRPr="00FE25C8" w:rsidRDefault="00E543C0" w:rsidP="006650E1">
            <w:pPr>
              <w:jc w:val="center"/>
            </w:pPr>
          </w:p>
        </w:tc>
      </w:tr>
    </w:tbl>
    <w:p w14:paraId="18E816C2" w14:textId="77777777" w:rsidR="00E543C0" w:rsidRPr="00FE25C8" w:rsidRDefault="00E543C0" w:rsidP="00E543C0"/>
    <w:p w14:paraId="1ABDBFFC" w14:textId="77777777" w:rsidR="00E543C0" w:rsidRPr="00FE25C8" w:rsidRDefault="00E543C0" w:rsidP="00E543C0">
      <w:r w:rsidRPr="00FE25C8">
        <w:rPr>
          <w:highlight w:val="cyan"/>
        </w:rPr>
        <w:t>Blue highlight = answers equating to eligibility</w:t>
      </w:r>
    </w:p>
    <w:p w14:paraId="6AD008B6" w14:textId="77777777" w:rsidR="00CB24C0" w:rsidRDefault="00CB24C0"/>
    <w:sectPr w:rsidR="00CB24C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417740" w14:textId="77777777" w:rsidR="00E543C0" w:rsidRDefault="00E543C0" w:rsidP="00E543C0">
      <w:pPr>
        <w:spacing w:after="0" w:line="240" w:lineRule="auto"/>
      </w:pPr>
      <w:r>
        <w:separator/>
      </w:r>
    </w:p>
  </w:endnote>
  <w:endnote w:type="continuationSeparator" w:id="0">
    <w:p w14:paraId="3B2EA1DB" w14:textId="77777777" w:rsidR="00E543C0" w:rsidRDefault="00E543C0" w:rsidP="00E543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7833B9" w14:textId="77777777" w:rsidR="00E543C0" w:rsidRDefault="00E543C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BF1A61" w14:textId="77777777" w:rsidR="00E543C0" w:rsidRDefault="00E543C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48F999" w14:textId="77777777" w:rsidR="00E543C0" w:rsidRDefault="00E543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A25648" w14:textId="77777777" w:rsidR="00E543C0" w:rsidRDefault="00E543C0" w:rsidP="00E543C0">
      <w:pPr>
        <w:spacing w:after="0" w:line="240" w:lineRule="auto"/>
      </w:pPr>
      <w:r>
        <w:separator/>
      </w:r>
    </w:p>
  </w:footnote>
  <w:footnote w:type="continuationSeparator" w:id="0">
    <w:p w14:paraId="698BF011" w14:textId="77777777" w:rsidR="00E543C0" w:rsidRDefault="00E543C0" w:rsidP="00E543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5E5A35" w14:textId="77777777" w:rsidR="00E543C0" w:rsidRDefault="00E543C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0BCF8B" w14:textId="6A756A12" w:rsidR="00E543C0" w:rsidRDefault="00E543C0">
    <w:pPr>
      <w:pStyle w:val="Header"/>
    </w:pPr>
    <w:r>
      <w:t>Supplementary material 1: Screening questionnaire</w:t>
    </w:r>
  </w:p>
  <w:p w14:paraId="201CEA4D" w14:textId="77777777" w:rsidR="00E543C0" w:rsidRDefault="00E543C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8B0D9E" w14:textId="77777777" w:rsidR="00E543C0" w:rsidRDefault="00E543C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DF37DF"/>
    <w:multiLevelType w:val="hybridMultilevel"/>
    <w:tmpl w:val="B114D0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87133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3C0"/>
    <w:rsid w:val="00365CC7"/>
    <w:rsid w:val="005D53BF"/>
    <w:rsid w:val="00666961"/>
    <w:rsid w:val="00735BA8"/>
    <w:rsid w:val="00836D3C"/>
    <w:rsid w:val="008E0613"/>
    <w:rsid w:val="009B5C49"/>
    <w:rsid w:val="00CB24C0"/>
    <w:rsid w:val="00CC127D"/>
    <w:rsid w:val="00E543C0"/>
    <w:rsid w:val="00E922B9"/>
    <w:rsid w:val="00EF3FAC"/>
    <w:rsid w:val="00FB6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2CEC64"/>
  <w15:chartTrackingRefBased/>
  <w15:docId w15:val="{CB440922-230C-6A42-B9AB-DFFD18C93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3C0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43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3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43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43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43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43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43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43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43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ocumenttitle">
    <w:name w:val="Document title"/>
    <w:basedOn w:val="Normal"/>
    <w:qFormat/>
    <w:rsid w:val="008E0613"/>
    <w:pPr>
      <w:jc w:val="center"/>
    </w:pPr>
    <w:rPr>
      <w:b/>
      <w:sz w:val="40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543C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43C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43C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43C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43C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43C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43C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43C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43C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543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43C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43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43C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543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43C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543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43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43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43C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543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43C0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4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3C0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54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3C0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dhi Laijawala</dc:creator>
  <cp:keywords/>
  <dc:description/>
  <cp:lastModifiedBy>Riddhi Laijawala</cp:lastModifiedBy>
  <cp:revision>1</cp:revision>
  <dcterms:created xsi:type="dcterms:W3CDTF">2025-12-08T16:25:00Z</dcterms:created>
  <dcterms:modified xsi:type="dcterms:W3CDTF">2025-12-08T16:27:00Z</dcterms:modified>
</cp:coreProperties>
</file>